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A8E687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44B1FA8" w:rsidR="00DE23E8" w:rsidRPr="001549D3" w:rsidRDefault="002D3ED0" w:rsidP="00654E8F">
      <w:pPr>
        <w:spacing w:before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E7999" wp14:editId="27D835A6">
                <wp:simplePos x="0" y="0"/>
                <wp:positionH relativeFrom="margin">
                  <wp:align>left</wp:align>
                </wp:positionH>
                <wp:positionV relativeFrom="paragraph">
                  <wp:posOffset>603250</wp:posOffset>
                </wp:positionV>
                <wp:extent cx="6000750" cy="5476875"/>
                <wp:effectExtent l="0" t="0" r="0" b="9525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0" cy="547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5F2CED" w14:textId="4EA23E99" w:rsidR="002D3ED0" w:rsidRDefault="002D3ED0" w:rsidP="00AA3879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9D27DE">
                              <w:rPr>
                                <w:b/>
                                <w:sz w:val="22"/>
                                <w:lang w:val="en-GB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S.I</w:t>
                            </w:r>
                            <w:r w:rsidRPr="009D27DE">
                              <w:rPr>
                                <w:b/>
                                <w:sz w:val="22"/>
                                <w:lang w:val="en-GB"/>
                              </w:rPr>
                              <w:t>.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 xml:space="preserve"> Results of the Conover-Iman test (</w:t>
                            </w:r>
                            <w:r w:rsidRPr="009D27DE">
                              <w:rPr>
                                <w:i/>
                                <w:sz w:val="22"/>
                                <w:lang w:val="en-GB"/>
                              </w:rPr>
                              <w:t>p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 xml:space="preserve">-value) </w:t>
                            </w:r>
                            <w:r w:rsidR="00AA3879">
                              <w:rPr>
                                <w:sz w:val="22"/>
                                <w:lang w:val="en-GB"/>
                              </w:rPr>
                              <w:t xml:space="preserve">for the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pairwise comparison</w:t>
                            </w:r>
                            <w:r w:rsidR="00AA3879">
                              <w:rPr>
                                <w:sz w:val="22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 </w:t>
                            </w:r>
                            <w:r w:rsidR="00AA3879">
                              <w:rPr>
                                <w:sz w:val="22"/>
                                <w:lang w:val="en-GB"/>
                              </w:rPr>
                              <w:t xml:space="preserve">not presented in Table </w:t>
                            </w:r>
                            <w:r w:rsidR="00697874">
                              <w:rPr>
                                <w:sz w:val="22"/>
                                <w:lang w:val="en-GB"/>
                              </w:rPr>
                              <w:t xml:space="preserve">3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between 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 xml:space="preserve">the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 xml:space="preserve">six </w:t>
                            </w:r>
                            <w:r w:rsidR="00AA3879">
                              <w:rPr>
                                <w:sz w:val="22"/>
                                <w:lang w:val="en-GB"/>
                              </w:rPr>
                              <w:t xml:space="preserve">considered 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 xml:space="preserve">groups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(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 xml:space="preserve">HC, AC, 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SP, SPS, SPSL and SMP</w:t>
                            </w:r>
                            <w:r w:rsidRPr="009D27DE">
                              <w:rPr>
                                <w:sz w:val="22"/>
                                <w:lang w:val="en-GB"/>
                              </w:rPr>
                              <w:t>), for each gait parameter.</w:t>
                            </w:r>
                          </w:p>
                          <w:tbl>
                            <w:tblPr>
                              <w:tblW w:w="9094" w:type="dxa"/>
                              <w:tblInd w:w="-5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824"/>
                              <w:gridCol w:w="1254"/>
                              <w:gridCol w:w="1254"/>
                              <w:gridCol w:w="1254"/>
                              <w:gridCol w:w="1254"/>
                              <w:gridCol w:w="1254"/>
                            </w:tblGrid>
                            <w:tr w:rsidR="002D3ED0" w:rsidRPr="00CB13C1" w14:paraId="083925C1" w14:textId="77777777" w:rsidTr="002D3ED0">
                              <w:trPr>
                                <w:trHeight w:val="146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310F6C" w14:textId="77777777" w:rsidR="002D3ED0" w:rsidRPr="00CB13C1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Gait Parameter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2993FA" w14:textId="24C29947" w:rsidR="002D3ED0" w:rsidRPr="00CB13C1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HC-SP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41EAD52" w14:textId="6D0CEC8A" w:rsidR="002D3ED0" w:rsidRPr="00CB13C1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HC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SPSL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7EBF1EA" w14:textId="080BBF94" w:rsidR="002D3ED0" w:rsidRPr="00CB13C1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AC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  <w:t>SPSL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AC70A7" w14:textId="6DD4E410" w:rsidR="002D3ED0" w:rsidRPr="00CB13C1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C</w:t>
                                  </w:r>
                                  <w:r w:rsidRPr="00ED5D25">
                                    <w:rPr>
                                      <w:b/>
                                      <w:sz w:val="18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sz w:val="18"/>
                                    </w:rPr>
                                    <w:t>SMP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F6A9DEC" w14:textId="2F7A29F1" w:rsidR="002D3ED0" w:rsidRPr="003E1424" w:rsidRDefault="002D3ED0" w:rsidP="002D3ED0">
                                  <w:pPr>
                                    <w:spacing w:after="12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SPS</w:t>
                                  </w:r>
                                  <w:r w:rsidRPr="00ED5D25">
                                    <w:rPr>
                                      <w:b/>
                                      <w:sz w:val="18"/>
                                    </w:rPr>
                                    <w:t>–</w:t>
                                  </w:r>
                                  <w:r>
                                    <w:rPr>
                                      <w:b/>
                                      <w:sz w:val="18"/>
                                    </w:rPr>
                                    <w:t>SMP</w:t>
                                  </w:r>
                                </w:p>
                              </w:tc>
                            </w:tr>
                            <w:tr w:rsidR="002D3ED0" w:rsidRPr="008D168A" w14:paraId="0E240412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36A0760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ride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A9B26F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A2F2DE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lang w:val="pt-PT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FFFD9C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DB1209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F3C0F4F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</w:tr>
                            <w:tr w:rsidR="002D3ED0" w:rsidRPr="008D168A" w14:paraId="632CB9C3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6BCED20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ride length, cm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E19C25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230282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C808161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F06F0E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6AE15FFF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4F8E986E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DF5F0E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ep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54E8789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0B25861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4F55143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23B50E1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289AA3E7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 w:rsidR="002D3ED0" w:rsidRPr="008D168A" w14:paraId="01EBB6A5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7A80B0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ep length, cm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2A7B9C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78ED8F7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265545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FA2143B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57EEDEF1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D3ED0" w:rsidRPr="008D168A" w14:paraId="30609BB8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CA8B6B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ep width, cm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53598B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39F19E4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9B104FC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7192A7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3B7FC977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≤ 0.001</w:t>
                                  </w:r>
                                </w:p>
                              </w:tc>
                            </w:tr>
                            <w:tr w:rsidR="002D3ED0" w:rsidRPr="008D168A" w14:paraId="4989F8E0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42B23F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tance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ABCCA8A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B2FE0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8C92478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788F114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B954BCF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D3ED0" w:rsidRPr="008D168A" w14:paraId="322AB05E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1D7773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wing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E7C5AF4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3BA3D3A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CB93D8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EF37AAC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DB5CA9D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≤ 0.001</w:t>
                                  </w:r>
                                </w:p>
                              </w:tc>
                            </w:tr>
                            <w:tr w:rsidR="002D3ED0" w:rsidRPr="008D168A" w14:paraId="0D7571C7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BCDCFE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ingle support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A76C3C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940A7E5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075BB6F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FA4507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DB0A9F8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0E4E164F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9A9B3C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ouble support duration, 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F42329F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99CF84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ED483B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AF8DF1E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18945A04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281C48F0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BA99C8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Gait speed, m/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5AA79A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808E583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859AC21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32D4A2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0B827DAF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2E9A09EE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26F906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 w:rsidRPr="00706FBD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Gait 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speed variability, m/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22C5337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9813E6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E4290BD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AB76E6A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0A13A47D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0FB7F5CD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7BC3FA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Foot swing velocity, m/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51A49D4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C8F1518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2913B6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E5E65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70C34EEE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6D853FCF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5D7E56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Arm swing velocity, m/s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0C459F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7BB754C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D8FE364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41333B1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5FB2E843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23D062ED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EDD080" w14:textId="648162FD" w:rsidR="002D3ED0" w:rsidRPr="00CB13C1" w:rsidRDefault="002D3ED0" w:rsidP="00241EE9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Total body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center</w:t>
                                  </w:r>
                                  <w:proofErr w:type="spellEnd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 of mass sway in 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x-axis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TBCMx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)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, </w:t>
                                  </w:r>
                                  <w:r w:rsidR="00241EE9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c</w:t>
                                  </w:r>
                                  <w:bookmarkStart w:id="0" w:name="_GoBack"/>
                                  <w:bookmarkEnd w:id="0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D649258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764F1D9F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4304CEE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C041D27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24DF4114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6F55060C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6FDC97" w14:textId="4DBE29B3" w:rsidR="002D3ED0" w:rsidRPr="00CB13C1" w:rsidRDefault="002D3ED0" w:rsidP="00241EE9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Total body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center</w:t>
                                  </w:r>
                                  <w:proofErr w:type="spellEnd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 of mass sway in 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y-axis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TBCMy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)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, </w:t>
                                  </w:r>
                                  <w:r w:rsidR="00241EE9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c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A6E531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5756E38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5123946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 w:rsidRPr="00384106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72C37F3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66B597D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 w:rsidR="002D3ED0" w:rsidRPr="008D168A" w14:paraId="204F0209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D5DAF2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Neck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3D2EA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3432E9F3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045D4BD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1FF18C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265392C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≤ 0.001</w:t>
                                  </w:r>
                                </w:p>
                              </w:tc>
                            </w:tr>
                            <w:tr w:rsidR="002D3ED0" w:rsidRPr="008D168A" w14:paraId="2AD8D079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0DDDD4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Spine shoulder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903B73A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E990229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EF4D3C9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16D8749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1EBB703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D3ED0" w:rsidRPr="008D168A" w14:paraId="58192EFF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C283DA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Spine middle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7349307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9D613A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4BC212C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0513701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6B7E6AD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7159AB85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2CD6A9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Maximum elbow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833EC0F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AF3CD0B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60E17C8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5B3260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44C5BFBE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43A9BC50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1602CF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706FBD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Minimum </w:t>
                                  </w: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elbow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F766B7C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D0634F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12299A35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10D8D83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FFAC583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≤ 0.001</w:t>
                                  </w:r>
                                </w:p>
                                <w:p w14:paraId="32781426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67A5DAC7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AA1FFA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Maximum knee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5699AEA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0CD5D8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1892A34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624EEE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11EDB783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350115CE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C6FB5A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Minimum knee angl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CA59D96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089B60EE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BE25158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457705D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97E7FFE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D3ED0" w:rsidRPr="008D168A" w14:paraId="3CAC8EDE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AE5436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Hip angle rang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0BE13CF7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≤ 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5AEC7CB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3D78452D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02B600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50CF1FE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  <w:lang w:val="pt-PT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 w:rsidR="002D3ED0" w:rsidRPr="008D168A" w14:paraId="32C3E648" w14:textId="77777777" w:rsidTr="002D3ED0">
                              <w:trPr>
                                <w:trHeight w:val="129"/>
                              </w:trPr>
                              <w:tc>
                                <w:tcPr>
                                  <w:tcW w:w="2824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F19C36" w14:textId="77777777" w:rsidR="002D3ED0" w:rsidRPr="00CB13C1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pt-PT" w:eastAsia="pt-PT"/>
                                    </w:rPr>
                                  </w:pPr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 xml:space="preserve">Ankle angle range, </w:t>
                                  </w:r>
                                  <w:proofErr w:type="spellStart"/>
                                  <w:r w:rsidRPr="00CB13C1"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pt-PT"/>
                                    </w:rPr>
                                    <w:t>de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4A029AFC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61008771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6C58E858" w14:textId="77777777" w:rsidR="002D3ED0" w:rsidRPr="00384106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14:paraId="29D66032" w14:textId="77777777" w:rsidR="002D3ED0" w:rsidRPr="00A907F5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A907F5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14:paraId="20352B1E" w14:textId="77777777" w:rsidR="002D3ED0" w:rsidRPr="008D168A" w:rsidRDefault="002D3ED0" w:rsidP="002D3ED0">
                                  <w:pPr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D168A"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  <w:p w14:paraId="39DFB487" w14:textId="42A6B4F5" w:rsidR="002D3ED0" w:rsidRPr="00AA3599" w:rsidRDefault="001F5663" w:rsidP="003229FB">
                            <w:pPr>
                              <w:ind w:right="84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A3599">
                              <w:rPr>
                                <w:sz w:val="18"/>
                                <w:szCs w:val="18"/>
                                <w:lang w:val="en-GB"/>
                              </w:rPr>
                              <w:t>N.S. stands for non-significant (</w:t>
                            </w:r>
                            <w:r w:rsidRPr="00AA3599"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 w:rsidRPr="00AA3599">
                              <w:rPr>
                                <w:sz w:val="18"/>
                                <w:szCs w:val="18"/>
                                <w:lang w:val="en-GB"/>
                              </w:rPr>
                              <w:t>-value &gt; 0.05).</w:t>
                            </w:r>
                          </w:p>
                          <w:p w14:paraId="1078FAEA" w14:textId="77777777" w:rsidR="001F5663" w:rsidRDefault="001F5663" w:rsidP="002D3ED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7.5pt;width:472.5pt;height:431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" fillcolor="white [3201]" stroked="f" strokeweight=".5pt">
                <v:textbox>
                  <w:txbxContent>
                    <w:p w14:paraId="135F2CED" w14:textId="4EA23E99" w:rsidR="002D3ED0" w:rsidRDefault="002D3ED0" w:rsidP="00AA3879">
                      <w:pPr>
                        <w:jc w:val="center"/>
                        <w:rPr>
                          <w:lang w:val="en-GB"/>
                        </w:rPr>
                      </w:pPr>
                      <w:r w:rsidRPr="009D27DE">
                        <w:rPr>
                          <w:b/>
                          <w:sz w:val="22"/>
                          <w:lang w:val="en-GB"/>
                        </w:rPr>
                        <w:t xml:space="preserve">Table </w:t>
                      </w:r>
                      <w:r>
                        <w:rPr>
                          <w:b/>
                          <w:sz w:val="22"/>
                          <w:lang w:val="en-GB"/>
                        </w:rPr>
                        <w:t>S.I</w:t>
                      </w:r>
                      <w:r w:rsidRPr="009D27DE">
                        <w:rPr>
                          <w:b/>
                          <w:sz w:val="22"/>
                          <w:lang w:val="en-GB"/>
                        </w:rPr>
                        <w:t>.</w:t>
                      </w:r>
                      <w:r w:rsidRPr="009D27DE">
                        <w:rPr>
                          <w:sz w:val="22"/>
                          <w:lang w:val="en-GB"/>
                        </w:rPr>
                        <w:t xml:space="preserve"> Results of the Conover-Iman test (</w:t>
                      </w:r>
                      <w:r w:rsidRPr="009D27DE">
                        <w:rPr>
                          <w:i/>
                          <w:sz w:val="22"/>
                          <w:lang w:val="en-GB"/>
                        </w:rPr>
                        <w:t>p</w:t>
                      </w:r>
                      <w:r w:rsidRPr="009D27DE">
                        <w:rPr>
                          <w:sz w:val="22"/>
                          <w:lang w:val="en-GB"/>
                        </w:rPr>
                        <w:t xml:space="preserve">-value) </w:t>
                      </w:r>
                      <w:r w:rsidR="00AA3879">
                        <w:rPr>
                          <w:sz w:val="22"/>
                          <w:lang w:val="en-GB"/>
                        </w:rPr>
                        <w:t xml:space="preserve">for the </w:t>
                      </w:r>
                      <w:r>
                        <w:rPr>
                          <w:sz w:val="22"/>
                          <w:lang w:val="en-GB"/>
                        </w:rPr>
                        <w:t>pairwise comparison</w:t>
                      </w:r>
                      <w:r w:rsidR="00AA3879">
                        <w:rPr>
                          <w:sz w:val="22"/>
                          <w:lang w:val="en-GB"/>
                        </w:rPr>
                        <w:t>s</w:t>
                      </w:r>
                      <w:r>
                        <w:rPr>
                          <w:sz w:val="22"/>
                          <w:lang w:val="en-GB"/>
                        </w:rPr>
                        <w:t xml:space="preserve"> </w:t>
                      </w:r>
                      <w:r w:rsidR="00AA3879">
                        <w:rPr>
                          <w:sz w:val="22"/>
                          <w:lang w:val="en-GB"/>
                        </w:rPr>
                        <w:t xml:space="preserve">not presented in Table </w:t>
                      </w:r>
                      <w:r w:rsidR="00697874">
                        <w:rPr>
                          <w:sz w:val="22"/>
                          <w:lang w:val="en-GB"/>
                        </w:rPr>
                        <w:t xml:space="preserve">3 </w:t>
                      </w:r>
                      <w:r>
                        <w:rPr>
                          <w:sz w:val="22"/>
                          <w:lang w:val="en-GB"/>
                        </w:rPr>
                        <w:t xml:space="preserve">between </w:t>
                      </w:r>
                      <w:r w:rsidRPr="009D27DE">
                        <w:rPr>
                          <w:sz w:val="22"/>
                          <w:lang w:val="en-GB"/>
                        </w:rPr>
                        <w:t xml:space="preserve">the </w:t>
                      </w:r>
                      <w:r>
                        <w:rPr>
                          <w:sz w:val="22"/>
                          <w:lang w:val="en-GB"/>
                        </w:rPr>
                        <w:t xml:space="preserve">six </w:t>
                      </w:r>
                      <w:r w:rsidR="00AA3879">
                        <w:rPr>
                          <w:sz w:val="22"/>
                          <w:lang w:val="en-GB"/>
                        </w:rPr>
                        <w:t xml:space="preserve">considered </w:t>
                      </w:r>
                      <w:r w:rsidRPr="009D27DE">
                        <w:rPr>
                          <w:sz w:val="22"/>
                          <w:lang w:val="en-GB"/>
                        </w:rPr>
                        <w:t xml:space="preserve">groups </w:t>
                      </w:r>
                      <w:r>
                        <w:rPr>
                          <w:sz w:val="22"/>
                          <w:lang w:val="en-GB"/>
                        </w:rPr>
                        <w:t>(</w:t>
                      </w:r>
                      <w:r w:rsidRPr="009D27DE">
                        <w:rPr>
                          <w:sz w:val="22"/>
                          <w:lang w:val="en-GB"/>
                        </w:rPr>
                        <w:t xml:space="preserve">HC, AC, </w:t>
                      </w:r>
                      <w:r>
                        <w:rPr>
                          <w:sz w:val="22"/>
                          <w:lang w:val="en-GB"/>
                        </w:rPr>
                        <w:t>SP, SPS, SPSL and SMP</w:t>
                      </w:r>
                      <w:r w:rsidRPr="009D27DE">
                        <w:rPr>
                          <w:sz w:val="22"/>
                          <w:lang w:val="en-GB"/>
                        </w:rPr>
                        <w:t>), for each gait parameter.</w:t>
                      </w:r>
                    </w:p>
                    <w:tbl>
                      <w:tblPr>
                        <w:tblW w:w="9094" w:type="dxa"/>
                        <w:tblInd w:w="-5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824"/>
                        <w:gridCol w:w="1254"/>
                        <w:gridCol w:w="1254"/>
                        <w:gridCol w:w="1254"/>
                        <w:gridCol w:w="1254"/>
                        <w:gridCol w:w="1254"/>
                      </w:tblGrid>
                      <w:tr w:rsidR="002D3ED0" w:rsidRPr="00CB13C1" w14:paraId="083925C1" w14:textId="77777777" w:rsidTr="002D3ED0">
                        <w:trPr>
                          <w:trHeight w:val="146"/>
                        </w:trPr>
                        <w:tc>
                          <w:tcPr>
                            <w:tcW w:w="282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310F6C" w14:textId="77777777" w:rsidR="002D3ED0" w:rsidRPr="00CB13C1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Gait Parameter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2993FA" w14:textId="24C29947" w:rsidR="002D3ED0" w:rsidRPr="00CB13C1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HC-SPS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41EAD52" w14:textId="6D0CEC8A" w:rsidR="002D3ED0" w:rsidRPr="00CB13C1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HC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–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SPSL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7EBF1EA" w14:textId="080BBF94" w:rsidR="002D3ED0" w:rsidRPr="00CB13C1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AC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–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  <w:t>SPSL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AC70A7" w14:textId="6DD4E410" w:rsidR="002D3ED0" w:rsidRPr="00CB13C1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C</w:t>
                            </w:r>
                            <w:r w:rsidRPr="00ED5D25">
                              <w:rPr>
                                <w:b/>
                                <w:sz w:val="18"/>
                              </w:rPr>
                              <w:t>–</w:t>
                            </w:r>
                            <w:r>
                              <w:rPr>
                                <w:b/>
                                <w:sz w:val="18"/>
                              </w:rPr>
                              <w:t>SMP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F6A9DEC" w14:textId="2F7A29F1" w:rsidR="002D3ED0" w:rsidRPr="003E1424" w:rsidRDefault="002D3ED0" w:rsidP="002D3ED0">
                            <w:pPr>
                              <w:spacing w:after="12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SPS</w:t>
                            </w:r>
                            <w:r w:rsidRPr="00ED5D25">
                              <w:rPr>
                                <w:b/>
                                <w:sz w:val="18"/>
                              </w:rPr>
                              <w:t>–</w:t>
                            </w:r>
                            <w:r>
                              <w:rPr>
                                <w:b/>
                                <w:sz w:val="18"/>
                              </w:rPr>
                              <w:t>SMP</w:t>
                            </w:r>
                          </w:p>
                        </w:tc>
                      </w:tr>
                      <w:tr w:rsidR="002D3ED0" w:rsidRPr="008D168A" w14:paraId="0E240412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36A0760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ride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A9B26F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A2F2DE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lang w:val="pt-PT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FFFD9C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DB1209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0F3C0F4F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</w:tr>
                      <w:tr w:rsidR="002D3ED0" w:rsidRPr="008D168A" w14:paraId="632CB9C3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6BCED20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ride length, cm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E19C25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230282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C808161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F06F0E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6AE15FFF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4F8E986E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DF5F0E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ep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54E8789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0B25861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4F55143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23B50E1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289AA3E7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 w:rsidR="002D3ED0" w:rsidRPr="008D168A" w14:paraId="01EBB6A5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7A80B0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ep length, cm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2A7B9C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78ED8F7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265545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FA2143B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57EEDEF1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</w:tr>
                      <w:tr w:rsidR="002D3ED0" w:rsidRPr="008D168A" w14:paraId="30609BB8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CA8B6B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ep width, cm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53598B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39F19E4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9B104FC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7192A7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3B7FC977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≤ 0.001</w:t>
                            </w:r>
                          </w:p>
                        </w:tc>
                      </w:tr>
                      <w:tr w:rsidR="002D3ED0" w:rsidRPr="008D168A" w14:paraId="4989F8E0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42B23F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tance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ABCCA8A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7B2FE0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8C92478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0.00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788F114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B954BCF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N.S.</w:t>
                            </w:r>
                          </w:p>
                        </w:tc>
                      </w:tr>
                      <w:tr w:rsidR="002D3ED0" w:rsidRPr="008D168A" w14:paraId="322AB05E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1D7773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wing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E7C5AF4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3BA3D3A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CB93D8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EF37AAC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2DB5CA9D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≤ 0.001</w:t>
                            </w:r>
                          </w:p>
                        </w:tc>
                      </w:tr>
                      <w:tr w:rsidR="002D3ED0" w:rsidRPr="008D168A" w14:paraId="0D7571C7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BCDCFE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ingle support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A76C3C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940A7E5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075BB6F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FA4507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4DB0A9F8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</w:p>
                        </w:tc>
                      </w:tr>
                      <w:tr w:rsidR="002D3ED0" w:rsidRPr="008D168A" w14:paraId="0E4E164F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9A9B3C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ouble support duration, 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F42329F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99CF84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ED483B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AF8DF1E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18945A04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281C48F0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BA99C8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Gait speed, m/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5AA79A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808E583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859AC21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32D4A2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0B827DAF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2E9A09EE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26F906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pt-PT"/>
                              </w:rPr>
                            </w:pPr>
                            <w:r w:rsidRPr="00706FBD">
                              <w:rPr>
                                <w:b/>
                                <w:bCs/>
                                <w:sz w:val="18"/>
                                <w:szCs w:val="18"/>
                                <w:lang w:val="en-GB" w:eastAsia="pt-PT"/>
                              </w:rPr>
                              <w:t xml:space="preserve">Gait 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speed variability, m/s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22C5337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9813E6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E4290BD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AB76E6A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0A13A47D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0FB7F5CD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7BC3FA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Foot swing velocity, m/s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51A49D4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C8F1518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2913B6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E5E65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70C34EEE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6D853FCF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5D7E56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Arm swing velocity, m/s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0C459F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7BB754C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D8FE364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41333B1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bottom"/>
                          </w:tcPr>
                          <w:p w14:paraId="5FB2E843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23D062ED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EDD080" w14:textId="648162FD" w:rsidR="002D3ED0" w:rsidRPr="00CB13C1" w:rsidRDefault="002D3ED0" w:rsidP="00241EE9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Total body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center</w:t>
                            </w:r>
                            <w:proofErr w:type="spellEnd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 of mass sway in </w:t>
                            </w:r>
                            <w:r w:rsidRPr="00CB13C1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x-axis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TBCMx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)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, </w:t>
                            </w:r>
                            <w:r w:rsidR="00241EE9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c</w:t>
                            </w:r>
                            <w:bookmarkStart w:id="1" w:name="_GoBack"/>
                            <w:bookmarkEnd w:id="1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D649258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764F1D9F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4304CEE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C041D27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24DF4114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6F55060C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6FDC97" w14:textId="4DBE29B3" w:rsidR="002D3ED0" w:rsidRPr="00CB13C1" w:rsidRDefault="002D3ED0" w:rsidP="00241EE9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Total body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center</w:t>
                            </w:r>
                            <w:proofErr w:type="spellEnd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 of mass sway in </w:t>
                            </w:r>
                            <w:r w:rsidRPr="00CB13C1"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y-axis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TBCMy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)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, </w:t>
                            </w:r>
                            <w:r w:rsidR="00241EE9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c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A6E531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5756E38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5123946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 w:rsidRPr="00384106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72C37F3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66B597D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0.023</w:t>
                            </w:r>
                          </w:p>
                        </w:tc>
                      </w:tr>
                      <w:tr w:rsidR="002D3ED0" w:rsidRPr="008D168A" w14:paraId="204F0209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D5DAF2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Neck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3D2EA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3432E9F3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045D4BD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1FF18C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265392C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≤ 0.001</w:t>
                            </w:r>
                          </w:p>
                        </w:tc>
                      </w:tr>
                      <w:tr w:rsidR="002D3ED0" w:rsidRPr="008D168A" w14:paraId="2AD8D079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0DDDD4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Spine shoulder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903B73A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E990229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EF4D3C9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16D8749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61EBB703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N.S.</w:t>
                            </w:r>
                          </w:p>
                        </w:tc>
                      </w:tr>
                      <w:tr w:rsidR="002D3ED0" w:rsidRPr="008D168A" w14:paraId="58192EFF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C283DA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Spine middle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7349307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9D613A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4BC212C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0513701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06B7E6AD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7159AB85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2CD6A9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Maximum elbow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833EC0F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AF3CD0B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60E17C8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5B3260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44C5BFBE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43A9BC50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1602CF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706FBD">
                              <w:rPr>
                                <w:b/>
                                <w:bCs/>
                                <w:sz w:val="18"/>
                                <w:szCs w:val="18"/>
                                <w:lang w:val="en-GB" w:eastAsia="pt-PT"/>
                              </w:rPr>
                              <w:t xml:space="preserve">Minimum </w:t>
                            </w: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elbow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F766B7C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1D0634F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12299A35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10D8D83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5FFAC583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≤ 0.001</w:t>
                            </w:r>
                          </w:p>
                          <w:p w14:paraId="32781426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67A5DAC7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AA1FFA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Maximum knee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5699AEA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0CD5D8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1892A34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624EEE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vAlign w:val="center"/>
                          </w:tcPr>
                          <w:p w14:paraId="11EDB783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350115CE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C6FB5A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Minimum knee angl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CA59D96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089B60EE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BE25158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457705D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97E7FFE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D3ED0" w:rsidRPr="008D168A" w14:paraId="3CAC8EDE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AE5436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Hip angle rang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0BE13CF7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 0.001</w:t>
                            </w: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5AEC7CB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3D78452D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02B600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50CF1FE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  <w:lang w:val="pt-PT"/>
                              </w:rPr>
                              <w:t>N.S.</w:t>
                            </w:r>
                          </w:p>
                        </w:tc>
                      </w:tr>
                      <w:tr w:rsidR="002D3ED0" w:rsidRPr="008D168A" w14:paraId="32C3E648" w14:textId="77777777" w:rsidTr="002D3ED0">
                        <w:trPr>
                          <w:trHeight w:val="129"/>
                        </w:trPr>
                        <w:tc>
                          <w:tcPr>
                            <w:tcW w:w="2824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F19C36" w14:textId="77777777" w:rsidR="002D3ED0" w:rsidRPr="00CB13C1" w:rsidRDefault="002D3ED0" w:rsidP="002D3ED0">
                            <w:pPr>
                              <w:spacing w:before="0" w:after="0"/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pt-PT" w:eastAsia="pt-PT"/>
                              </w:rPr>
                            </w:pPr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 xml:space="preserve">Ankle angle range, </w:t>
                            </w:r>
                            <w:proofErr w:type="spellStart"/>
                            <w:r w:rsidRPr="00CB13C1"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pt-PT"/>
                              </w:rPr>
                              <w:t>deg</w:t>
                            </w:r>
                            <w:proofErr w:type="spellEnd"/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4A029AFC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61008771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6C58E858" w14:textId="77777777" w:rsidR="002D3ED0" w:rsidRPr="00384106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14:paraId="29D66032" w14:textId="77777777" w:rsidR="002D3ED0" w:rsidRPr="00A907F5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A907F5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14:paraId="20352B1E" w14:textId="77777777" w:rsidR="002D3ED0" w:rsidRPr="008D168A" w:rsidRDefault="002D3ED0" w:rsidP="002D3ED0">
                            <w:pPr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8D168A"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</w:tr>
                    </w:tbl>
                    <w:p w14:paraId="39DFB487" w14:textId="42A6B4F5" w:rsidR="002D3ED0" w:rsidRPr="00AA3599" w:rsidRDefault="001F5663" w:rsidP="003229FB">
                      <w:pPr>
                        <w:ind w:right="84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AA3599">
                        <w:rPr>
                          <w:sz w:val="18"/>
                          <w:szCs w:val="18"/>
                          <w:lang w:val="en-GB"/>
                        </w:rPr>
                        <w:t>N.S. stands for non-significant (</w:t>
                      </w:r>
                      <w:r w:rsidRPr="00AA3599">
                        <w:rPr>
                          <w:i/>
                          <w:sz w:val="18"/>
                          <w:szCs w:val="18"/>
                          <w:lang w:val="en-GB"/>
                        </w:rPr>
                        <w:t>p</w:t>
                      </w:r>
                      <w:r w:rsidRPr="00AA3599">
                        <w:rPr>
                          <w:sz w:val="18"/>
                          <w:szCs w:val="18"/>
                          <w:lang w:val="en-GB"/>
                        </w:rPr>
                        <w:t>-value &gt; 0.05).</w:t>
                      </w:r>
                    </w:p>
                    <w:p w14:paraId="1078FAEA" w14:textId="77777777" w:rsidR="001F5663" w:rsidRDefault="001F5663" w:rsidP="002D3ED0">
                      <w:pPr>
                        <w:jc w:val="center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63597" w14:textId="77777777" w:rsidR="00DF7F01" w:rsidRDefault="00DF7F01" w:rsidP="00117666">
      <w:pPr>
        <w:spacing w:after="0"/>
      </w:pPr>
      <w:r>
        <w:separator/>
      </w:r>
    </w:p>
  </w:endnote>
  <w:endnote w:type="continuationSeparator" w:id="0">
    <w:p w14:paraId="7477F604" w14:textId="77777777" w:rsidR="00DF7F01" w:rsidRDefault="00DF7F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8645C" w14:textId="77777777" w:rsidR="00DF7F01" w:rsidRDefault="00DF7F01" w:rsidP="00117666">
      <w:pPr>
        <w:spacing w:after="0"/>
      </w:pPr>
      <w:r>
        <w:separator/>
      </w:r>
    </w:p>
  </w:footnote>
  <w:footnote w:type="continuationSeparator" w:id="0">
    <w:p w14:paraId="0EF18B85" w14:textId="77777777" w:rsidR="00DF7F01" w:rsidRDefault="00DF7F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34B3"/>
    <w:rsid w:val="00077D53"/>
    <w:rsid w:val="00105FD9"/>
    <w:rsid w:val="00117666"/>
    <w:rsid w:val="001549D3"/>
    <w:rsid w:val="00160065"/>
    <w:rsid w:val="00177D84"/>
    <w:rsid w:val="001F5663"/>
    <w:rsid w:val="00241EE9"/>
    <w:rsid w:val="00267D18"/>
    <w:rsid w:val="00274347"/>
    <w:rsid w:val="002868E2"/>
    <w:rsid w:val="002869C3"/>
    <w:rsid w:val="002936E4"/>
    <w:rsid w:val="002B4A57"/>
    <w:rsid w:val="002C74CA"/>
    <w:rsid w:val="002D3ED0"/>
    <w:rsid w:val="003123F4"/>
    <w:rsid w:val="003229F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6EA"/>
    <w:rsid w:val="006375C7"/>
    <w:rsid w:val="00654E8F"/>
    <w:rsid w:val="00660D05"/>
    <w:rsid w:val="006820B1"/>
    <w:rsid w:val="0069787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1513"/>
    <w:rsid w:val="00943573"/>
    <w:rsid w:val="00964134"/>
    <w:rsid w:val="00970F7D"/>
    <w:rsid w:val="00994A3D"/>
    <w:rsid w:val="009C2B12"/>
    <w:rsid w:val="009F1FF0"/>
    <w:rsid w:val="00A174D9"/>
    <w:rsid w:val="00AA3599"/>
    <w:rsid w:val="00AA3879"/>
    <w:rsid w:val="00AA4D24"/>
    <w:rsid w:val="00AB6715"/>
    <w:rsid w:val="00AF415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2C8B"/>
    <w:rsid w:val="00DB59C3"/>
    <w:rsid w:val="00DC259A"/>
    <w:rsid w:val="00DE23E8"/>
    <w:rsid w:val="00DF7F0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B51228-52CC-4A15-9A7E-BC954F8BC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3</cp:revision>
  <cp:lastPrinted>2013-10-03T12:51:00Z</cp:lastPrinted>
  <dcterms:created xsi:type="dcterms:W3CDTF">2022-08-04T10:40:00Z</dcterms:created>
  <dcterms:modified xsi:type="dcterms:W3CDTF">2022-08-04T10:53:00Z</dcterms:modified>
</cp:coreProperties>
</file>